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4924"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612"/>
        <w:gridCol w:w="4319"/>
        <w:gridCol w:w="3267"/>
      </w:tblGrid>
      <w:tr w:rsidR="00821747" w14:paraId="455D4188" w14:textId="77777777" w:rsidTr="004223EF">
        <w:tc>
          <w:tcPr>
            <w:tcW w:w="876" w:type="pct"/>
            <w:shd w:val="clear" w:color="auto" w:fill="auto"/>
            <w:tcMar>
              <w:top w:w="100" w:type="dxa"/>
              <w:left w:w="100" w:type="dxa"/>
              <w:bottom w:w="100" w:type="dxa"/>
              <w:right w:w="100" w:type="dxa"/>
            </w:tcMar>
          </w:tcPr>
          <w:p w14:paraId="6ACF8A10" w14:textId="77777777" w:rsidR="00821747" w:rsidRDefault="00821747" w:rsidP="004223EF">
            <w:pPr>
              <w:widowControl w:val="0"/>
              <w:pBdr>
                <w:top w:val="nil"/>
                <w:left w:val="nil"/>
                <w:bottom w:val="nil"/>
                <w:right w:val="nil"/>
                <w:between w:val="nil"/>
              </w:pBdr>
              <w:jc w:val="both"/>
            </w:pPr>
            <w:bookmarkStart w:id="0" w:name="_GoBack"/>
            <w:bookmarkEnd w:id="0"/>
            <w:r>
              <w:t>EVENT LOG FIELD</w:t>
            </w:r>
          </w:p>
        </w:tc>
        <w:tc>
          <w:tcPr>
            <w:tcW w:w="2348" w:type="pct"/>
            <w:shd w:val="clear" w:color="auto" w:fill="auto"/>
            <w:tcMar>
              <w:top w:w="100" w:type="dxa"/>
              <w:left w:w="100" w:type="dxa"/>
              <w:bottom w:w="100" w:type="dxa"/>
              <w:right w:w="100" w:type="dxa"/>
            </w:tcMar>
          </w:tcPr>
          <w:p w14:paraId="36F08B16" w14:textId="77777777" w:rsidR="00821747" w:rsidRDefault="00821747" w:rsidP="004223EF">
            <w:pPr>
              <w:widowControl w:val="0"/>
              <w:pBdr>
                <w:top w:val="nil"/>
                <w:left w:val="nil"/>
                <w:bottom w:val="nil"/>
                <w:right w:val="nil"/>
                <w:between w:val="nil"/>
              </w:pBdr>
            </w:pPr>
            <w:r>
              <w:t>DESCRIPTION</w:t>
            </w:r>
          </w:p>
        </w:tc>
        <w:tc>
          <w:tcPr>
            <w:tcW w:w="1776" w:type="pct"/>
            <w:shd w:val="clear" w:color="auto" w:fill="auto"/>
            <w:tcMar>
              <w:top w:w="100" w:type="dxa"/>
              <w:left w:w="100" w:type="dxa"/>
              <w:bottom w:w="100" w:type="dxa"/>
              <w:right w:w="100" w:type="dxa"/>
            </w:tcMar>
          </w:tcPr>
          <w:p w14:paraId="4514ADD3" w14:textId="77777777" w:rsidR="00821747" w:rsidRDefault="00821747" w:rsidP="004223EF">
            <w:pPr>
              <w:widowControl w:val="0"/>
              <w:pBdr>
                <w:top w:val="nil"/>
                <w:left w:val="nil"/>
                <w:bottom w:val="nil"/>
                <w:right w:val="nil"/>
                <w:between w:val="nil"/>
              </w:pBdr>
            </w:pPr>
            <w:r>
              <w:t>AVAILABILITY</w:t>
            </w:r>
          </w:p>
        </w:tc>
      </w:tr>
      <w:tr w:rsidR="00821747" w14:paraId="083A56F9" w14:textId="77777777" w:rsidTr="004223EF">
        <w:tc>
          <w:tcPr>
            <w:tcW w:w="876" w:type="pct"/>
            <w:shd w:val="clear" w:color="auto" w:fill="auto"/>
            <w:tcMar>
              <w:top w:w="100" w:type="dxa"/>
              <w:left w:w="100" w:type="dxa"/>
              <w:bottom w:w="100" w:type="dxa"/>
              <w:right w:w="100" w:type="dxa"/>
            </w:tcMar>
          </w:tcPr>
          <w:p w14:paraId="25A7DBFE" w14:textId="77777777" w:rsidR="00821747" w:rsidRDefault="00821747" w:rsidP="004223EF">
            <w:pPr>
              <w:widowControl w:val="0"/>
              <w:pBdr>
                <w:top w:val="nil"/>
                <w:left w:val="nil"/>
                <w:bottom w:val="nil"/>
                <w:right w:val="nil"/>
                <w:between w:val="nil"/>
              </w:pBdr>
              <w:jc w:val="both"/>
            </w:pPr>
            <w:r>
              <w:t>User ID</w:t>
            </w:r>
          </w:p>
        </w:tc>
        <w:tc>
          <w:tcPr>
            <w:tcW w:w="2348" w:type="pct"/>
            <w:shd w:val="clear" w:color="auto" w:fill="auto"/>
            <w:tcMar>
              <w:top w:w="100" w:type="dxa"/>
              <w:left w:w="100" w:type="dxa"/>
              <w:bottom w:w="100" w:type="dxa"/>
              <w:right w:w="100" w:type="dxa"/>
            </w:tcMar>
          </w:tcPr>
          <w:p w14:paraId="33AF7418" w14:textId="77777777" w:rsidR="00821747" w:rsidRDefault="00821747" w:rsidP="004223EF">
            <w:pPr>
              <w:widowControl w:val="0"/>
              <w:pBdr>
                <w:top w:val="nil"/>
                <w:left w:val="nil"/>
                <w:bottom w:val="nil"/>
                <w:right w:val="nil"/>
                <w:between w:val="nil"/>
              </w:pBdr>
            </w:pPr>
            <w:r>
              <w:t>Machine generated unique identifier for the health worker interacting with the mobile application.</w:t>
            </w:r>
          </w:p>
        </w:tc>
        <w:tc>
          <w:tcPr>
            <w:tcW w:w="1776" w:type="pct"/>
            <w:shd w:val="clear" w:color="auto" w:fill="auto"/>
            <w:tcMar>
              <w:top w:w="100" w:type="dxa"/>
              <w:left w:w="100" w:type="dxa"/>
              <w:bottom w:w="100" w:type="dxa"/>
              <w:right w:w="100" w:type="dxa"/>
            </w:tcMar>
          </w:tcPr>
          <w:p w14:paraId="6D0587DF" w14:textId="77777777" w:rsidR="00821747" w:rsidRDefault="00821747" w:rsidP="004223EF">
            <w:pPr>
              <w:widowControl w:val="0"/>
              <w:pBdr>
                <w:top w:val="nil"/>
                <w:left w:val="nil"/>
                <w:bottom w:val="nil"/>
                <w:right w:val="nil"/>
                <w:between w:val="nil"/>
              </w:pBdr>
            </w:pPr>
            <w:r>
              <w:t>Mandatory for all types of usage logs</w:t>
            </w:r>
          </w:p>
        </w:tc>
      </w:tr>
      <w:tr w:rsidR="00821747" w14:paraId="2298C223" w14:textId="77777777" w:rsidTr="004223EF">
        <w:tc>
          <w:tcPr>
            <w:tcW w:w="876" w:type="pct"/>
            <w:shd w:val="clear" w:color="auto" w:fill="auto"/>
            <w:tcMar>
              <w:top w:w="100" w:type="dxa"/>
              <w:left w:w="100" w:type="dxa"/>
              <w:bottom w:w="100" w:type="dxa"/>
              <w:right w:w="100" w:type="dxa"/>
            </w:tcMar>
          </w:tcPr>
          <w:p w14:paraId="412743BB" w14:textId="77777777" w:rsidR="00821747" w:rsidRDefault="00821747" w:rsidP="004223EF">
            <w:pPr>
              <w:widowControl w:val="0"/>
              <w:pBdr>
                <w:top w:val="nil"/>
                <w:left w:val="nil"/>
                <w:bottom w:val="nil"/>
                <w:right w:val="nil"/>
                <w:between w:val="nil"/>
              </w:pBdr>
              <w:jc w:val="both"/>
            </w:pPr>
            <w:r>
              <w:t>Patient ID</w:t>
            </w:r>
          </w:p>
        </w:tc>
        <w:tc>
          <w:tcPr>
            <w:tcW w:w="2348" w:type="pct"/>
            <w:shd w:val="clear" w:color="auto" w:fill="auto"/>
            <w:tcMar>
              <w:top w:w="100" w:type="dxa"/>
              <w:left w:w="100" w:type="dxa"/>
              <w:bottom w:w="100" w:type="dxa"/>
              <w:right w:w="100" w:type="dxa"/>
            </w:tcMar>
          </w:tcPr>
          <w:p w14:paraId="1A5E3C65" w14:textId="77777777" w:rsidR="00821747" w:rsidRDefault="00821747" w:rsidP="004223EF">
            <w:pPr>
              <w:widowControl w:val="0"/>
              <w:pBdr>
                <w:top w:val="nil"/>
                <w:left w:val="nil"/>
                <w:bottom w:val="nil"/>
                <w:right w:val="nil"/>
                <w:between w:val="nil"/>
              </w:pBdr>
            </w:pPr>
            <w:r>
              <w:t>Machine generated unique identifier for the patient being seen by the health worker</w:t>
            </w:r>
          </w:p>
        </w:tc>
        <w:tc>
          <w:tcPr>
            <w:tcW w:w="1776" w:type="pct"/>
            <w:shd w:val="clear" w:color="auto" w:fill="auto"/>
            <w:tcMar>
              <w:top w:w="100" w:type="dxa"/>
              <w:left w:w="100" w:type="dxa"/>
              <w:bottom w:w="100" w:type="dxa"/>
              <w:right w:w="100" w:type="dxa"/>
            </w:tcMar>
          </w:tcPr>
          <w:p w14:paraId="2C3FB1E7" w14:textId="77777777" w:rsidR="00821747" w:rsidRDefault="00821747" w:rsidP="004223EF">
            <w:pPr>
              <w:widowControl w:val="0"/>
            </w:pPr>
            <w:r>
              <w:t>Mandatory for all types of usage logs related to this study</w:t>
            </w:r>
          </w:p>
        </w:tc>
      </w:tr>
      <w:tr w:rsidR="00821747" w14:paraId="17798D2B" w14:textId="77777777" w:rsidTr="004223EF">
        <w:tc>
          <w:tcPr>
            <w:tcW w:w="876" w:type="pct"/>
            <w:shd w:val="clear" w:color="auto" w:fill="auto"/>
            <w:tcMar>
              <w:top w:w="100" w:type="dxa"/>
              <w:left w:w="100" w:type="dxa"/>
              <w:bottom w:w="100" w:type="dxa"/>
              <w:right w:w="100" w:type="dxa"/>
            </w:tcMar>
          </w:tcPr>
          <w:p w14:paraId="595C7CAC" w14:textId="77777777" w:rsidR="00821747" w:rsidRDefault="00821747" w:rsidP="004223EF">
            <w:pPr>
              <w:widowControl w:val="0"/>
              <w:pBdr>
                <w:top w:val="nil"/>
                <w:left w:val="nil"/>
                <w:bottom w:val="nil"/>
                <w:right w:val="nil"/>
                <w:between w:val="nil"/>
              </w:pBdr>
              <w:jc w:val="both"/>
            </w:pPr>
            <w:r>
              <w:t>Device ID</w:t>
            </w:r>
          </w:p>
        </w:tc>
        <w:tc>
          <w:tcPr>
            <w:tcW w:w="2348" w:type="pct"/>
            <w:shd w:val="clear" w:color="auto" w:fill="auto"/>
            <w:tcMar>
              <w:top w:w="100" w:type="dxa"/>
              <w:left w:w="100" w:type="dxa"/>
              <w:bottom w:w="100" w:type="dxa"/>
              <w:right w:w="100" w:type="dxa"/>
            </w:tcMar>
          </w:tcPr>
          <w:p w14:paraId="4C27C905" w14:textId="77777777" w:rsidR="00821747" w:rsidRDefault="00821747" w:rsidP="004223EF">
            <w:pPr>
              <w:widowControl w:val="0"/>
              <w:pBdr>
                <w:top w:val="nil"/>
                <w:left w:val="nil"/>
                <w:bottom w:val="nil"/>
                <w:right w:val="nil"/>
                <w:between w:val="nil"/>
              </w:pBdr>
            </w:pPr>
            <w:r>
              <w:t>Machine generated unique identifier for the mobile device being used by the health worker</w:t>
            </w:r>
          </w:p>
        </w:tc>
        <w:tc>
          <w:tcPr>
            <w:tcW w:w="1776" w:type="pct"/>
            <w:shd w:val="clear" w:color="auto" w:fill="auto"/>
            <w:tcMar>
              <w:top w:w="100" w:type="dxa"/>
              <w:left w:w="100" w:type="dxa"/>
              <w:bottom w:w="100" w:type="dxa"/>
              <w:right w:w="100" w:type="dxa"/>
            </w:tcMar>
          </w:tcPr>
          <w:p w14:paraId="2D57AC4B" w14:textId="77777777" w:rsidR="00821747" w:rsidRDefault="00821747" w:rsidP="004223EF">
            <w:pPr>
              <w:widowControl w:val="0"/>
            </w:pPr>
            <w:r>
              <w:t>Mandatory for all types of usage logs</w:t>
            </w:r>
          </w:p>
        </w:tc>
      </w:tr>
      <w:tr w:rsidR="00821747" w14:paraId="26E0C783" w14:textId="77777777" w:rsidTr="004223EF">
        <w:tc>
          <w:tcPr>
            <w:tcW w:w="876" w:type="pct"/>
            <w:shd w:val="clear" w:color="auto" w:fill="auto"/>
            <w:tcMar>
              <w:top w:w="100" w:type="dxa"/>
              <w:left w:w="100" w:type="dxa"/>
              <w:bottom w:w="100" w:type="dxa"/>
              <w:right w:w="100" w:type="dxa"/>
            </w:tcMar>
          </w:tcPr>
          <w:p w14:paraId="2D296EE2" w14:textId="77777777" w:rsidR="00821747" w:rsidRDefault="00821747" w:rsidP="004223EF">
            <w:pPr>
              <w:widowControl w:val="0"/>
              <w:pBdr>
                <w:top w:val="nil"/>
                <w:left w:val="nil"/>
                <w:bottom w:val="nil"/>
                <w:right w:val="nil"/>
                <w:between w:val="nil"/>
              </w:pBdr>
              <w:jc w:val="both"/>
            </w:pPr>
            <w:r>
              <w:t>Tag</w:t>
            </w:r>
          </w:p>
        </w:tc>
        <w:tc>
          <w:tcPr>
            <w:tcW w:w="2348" w:type="pct"/>
            <w:shd w:val="clear" w:color="auto" w:fill="auto"/>
            <w:tcMar>
              <w:top w:w="100" w:type="dxa"/>
              <w:left w:w="100" w:type="dxa"/>
              <w:bottom w:w="100" w:type="dxa"/>
              <w:right w:w="100" w:type="dxa"/>
            </w:tcMar>
          </w:tcPr>
          <w:p w14:paraId="298F99C9" w14:textId="77777777" w:rsidR="00821747" w:rsidRDefault="00821747" w:rsidP="004223EF">
            <w:pPr>
              <w:widowControl w:val="0"/>
              <w:pBdr>
                <w:top w:val="nil"/>
                <w:left w:val="nil"/>
                <w:bottom w:val="nil"/>
                <w:right w:val="nil"/>
                <w:between w:val="nil"/>
              </w:pBdr>
            </w:pPr>
            <w:r>
              <w:t>A unique identifier for types of usage logs generated by the mobile application. The various tags for all events logged by the app are provided in Appendix 8.</w:t>
            </w:r>
          </w:p>
        </w:tc>
        <w:tc>
          <w:tcPr>
            <w:tcW w:w="1776" w:type="pct"/>
            <w:shd w:val="clear" w:color="auto" w:fill="auto"/>
            <w:tcMar>
              <w:top w:w="100" w:type="dxa"/>
              <w:left w:w="100" w:type="dxa"/>
              <w:bottom w:w="100" w:type="dxa"/>
              <w:right w:w="100" w:type="dxa"/>
            </w:tcMar>
          </w:tcPr>
          <w:p w14:paraId="050B8B04" w14:textId="77777777" w:rsidR="00821747" w:rsidRDefault="00821747" w:rsidP="004223EF">
            <w:pPr>
              <w:widowControl w:val="0"/>
            </w:pPr>
            <w:r>
              <w:t>Mandatory for all types of usage logs</w:t>
            </w:r>
          </w:p>
        </w:tc>
      </w:tr>
      <w:tr w:rsidR="00821747" w14:paraId="0D95EB3C" w14:textId="77777777" w:rsidTr="004223EF">
        <w:tc>
          <w:tcPr>
            <w:tcW w:w="876" w:type="pct"/>
            <w:shd w:val="clear" w:color="auto" w:fill="auto"/>
            <w:tcMar>
              <w:top w:w="100" w:type="dxa"/>
              <w:left w:w="100" w:type="dxa"/>
              <w:bottom w:w="100" w:type="dxa"/>
              <w:right w:w="100" w:type="dxa"/>
            </w:tcMar>
          </w:tcPr>
          <w:p w14:paraId="1852A2C4" w14:textId="77777777" w:rsidR="00821747" w:rsidRDefault="00821747" w:rsidP="004223EF">
            <w:pPr>
              <w:widowControl w:val="0"/>
              <w:pBdr>
                <w:top w:val="nil"/>
                <w:left w:val="nil"/>
                <w:bottom w:val="nil"/>
                <w:right w:val="nil"/>
                <w:between w:val="nil"/>
              </w:pBdr>
              <w:jc w:val="both"/>
            </w:pPr>
            <w:r>
              <w:t>Event timestamp</w:t>
            </w:r>
          </w:p>
        </w:tc>
        <w:tc>
          <w:tcPr>
            <w:tcW w:w="2348" w:type="pct"/>
            <w:shd w:val="clear" w:color="auto" w:fill="auto"/>
            <w:tcMar>
              <w:top w:w="100" w:type="dxa"/>
              <w:left w:w="100" w:type="dxa"/>
              <w:bottom w:w="100" w:type="dxa"/>
              <w:right w:w="100" w:type="dxa"/>
            </w:tcMar>
          </w:tcPr>
          <w:p w14:paraId="353AF931" w14:textId="77777777" w:rsidR="00821747" w:rsidRDefault="00821747" w:rsidP="004223EF">
            <w:pPr>
              <w:widowControl w:val="0"/>
              <w:pBdr>
                <w:top w:val="nil"/>
                <w:left w:val="nil"/>
                <w:bottom w:val="nil"/>
                <w:right w:val="nil"/>
                <w:between w:val="nil"/>
              </w:pBdr>
            </w:pPr>
            <w:r>
              <w:t>The timestamp of when the event happened, determined by the time settings of the mobile device</w:t>
            </w:r>
          </w:p>
        </w:tc>
        <w:tc>
          <w:tcPr>
            <w:tcW w:w="1776" w:type="pct"/>
            <w:shd w:val="clear" w:color="auto" w:fill="auto"/>
            <w:tcMar>
              <w:top w:w="100" w:type="dxa"/>
              <w:left w:w="100" w:type="dxa"/>
              <w:bottom w:w="100" w:type="dxa"/>
              <w:right w:w="100" w:type="dxa"/>
            </w:tcMar>
          </w:tcPr>
          <w:p w14:paraId="3276AB49" w14:textId="77777777" w:rsidR="00821747" w:rsidRDefault="00821747" w:rsidP="004223EF">
            <w:pPr>
              <w:widowControl w:val="0"/>
            </w:pPr>
            <w:r>
              <w:t>Mandatory for all types of usage logs</w:t>
            </w:r>
          </w:p>
        </w:tc>
      </w:tr>
      <w:tr w:rsidR="00821747" w14:paraId="27D0DF09" w14:textId="77777777" w:rsidTr="004223EF">
        <w:tc>
          <w:tcPr>
            <w:tcW w:w="876" w:type="pct"/>
            <w:shd w:val="clear" w:color="auto" w:fill="auto"/>
            <w:tcMar>
              <w:top w:w="100" w:type="dxa"/>
              <w:left w:w="100" w:type="dxa"/>
              <w:bottom w:w="100" w:type="dxa"/>
              <w:right w:w="100" w:type="dxa"/>
            </w:tcMar>
          </w:tcPr>
          <w:p w14:paraId="4B6E1CDC" w14:textId="77777777" w:rsidR="00821747" w:rsidRDefault="00821747" w:rsidP="004223EF">
            <w:pPr>
              <w:widowControl w:val="0"/>
              <w:pBdr>
                <w:top w:val="nil"/>
                <w:left w:val="nil"/>
                <w:bottom w:val="nil"/>
                <w:right w:val="nil"/>
                <w:between w:val="nil"/>
              </w:pBdr>
              <w:jc w:val="both"/>
            </w:pPr>
            <w:r>
              <w:t>Transmission timestamp</w:t>
            </w:r>
          </w:p>
        </w:tc>
        <w:tc>
          <w:tcPr>
            <w:tcW w:w="2348" w:type="pct"/>
            <w:shd w:val="clear" w:color="auto" w:fill="auto"/>
            <w:tcMar>
              <w:top w:w="100" w:type="dxa"/>
              <w:left w:w="100" w:type="dxa"/>
              <w:bottom w:w="100" w:type="dxa"/>
              <w:right w:w="100" w:type="dxa"/>
            </w:tcMar>
          </w:tcPr>
          <w:p w14:paraId="5A560960" w14:textId="77777777" w:rsidR="00821747" w:rsidRDefault="00821747" w:rsidP="004223EF">
            <w:pPr>
              <w:widowControl w:val="0"/>
              <w:pBdr>
                <w:top w:val="nil"/>
                <w:left w:val="nil"/>
                <w:bottom w:val="nil"/>
                <w:right w:val="nil"/>
                <w:between w:val="nil"/>
              </w:pBdr>
            </w:pPr>
            <w:r>
              <w:t>The timestamp of when the usage log was received at the log server, as determined by the time settings of the log server</w:t>
            </w:r>
          </w:p>
        </w:tc>
        <w:tc>
          <w:tcPr>
            <w:tcW w:w="1776" w:type="pct"/>
            <w:shd w:val="clear" w:color="auto" w:fill="auto"/>
            <w:tcMar>
              <w:top w:w="100" w:type="dxa"/>
              <w:left w:w="100" w:type="dxa"/>
              <w:bottom w:w="100" w:type="dxa"/>
              <w:right w:w="100" w:type="dxa"/>
            </w:tcMar>
          </w:tcPr>
          <w:p w14:paraId="31B27F78" w14:textId="77777777" w:rsidR="00821747" w:rsidRDefault="00821747" w:rsidP="004223EF">
            <w:pPr>
              <w:widowControl w:val="0"/>
              <w:rPr>
                <w:i/>
              </w:rPr>
            </w:pPr>
            <w:r>
              <w:t xml:space="preserve">Available only when GPS location information is available, otherwise it will have the value </w:t>
            </w:r>
            <w:r>
              <w:rPr>
                <w:i/>
              </w:rPr>
              <w:t>NA</w:t>
            </w:r>
          </w:p>
        </w:tc>
      </w:tr>
      <w:tr w:rsidR="00821747" w14:paraId="1C46983B" w14:textId="77777777" w:rsidTr="004223EF">
        <w:tc>
          <w:tcPr>
            <w:tcW w:w="876" w:type="pct"/>
            <w:shd w:val="clear" w:color="auto" w:fill="auto"/>
            <w:tcMar>
              <w:top w:w="100" w:type="dxa"/>
              <w:left w:w="100" w:type="dxa"/>
              <w:bottom w:w="100" w:type="dxa"/>
              <w:right w:w="100" w:type="dxa"/>
            </w:tcMar>
          </w:tcPr>
          <w:p w14:paraId="130917D7" w14:textId="77777777" w:rsidR="00821747" w:rsidRDefault="00821747" w:rsidP="004223EF">
            <w:pPr>
              <w:widowControl w:val="0"/>
              <w:pBdr>
                <w:top w:val="nil"/>
                <w:left w:val="nil"/>
                <w:bottom w:val="nil"/>
                <w:right w:val="nil"/>
                <w:between w:val="nil"/>
              </w:pBdr>
              <w:jc w:val="both"/>
            </w:pPr>
            <w:r>
              <w:t>GPS timestamp</w:t>
            </w:r>
          </w:p>
        </w:tc>
        <w:tc>
          <w:tcPr>
            <w:tcW w:w="2348" w:type="pct"/>
            <w:shd w:val="clear" w:color="auto" w:fill="auto"/>
            <w:tcMar>
              <w:top w:w="100" w:type="dxa"/>
              <w:left w:w="100" w:type="dxa"/>
              <w:bottom w:w="100" w:type="dxa"/>
              <w:right w:w="100" w:type="dxa"/>
            </w:tcMar>
          </w:tcPr>
          <w:p w14:paraId="5EE45617" w14:textId="77777777" w:rsidR="00821747" w:rsidRDefault="00821747" w:rsidP="004223EF">
            <w:pPr>
              <w:widowControl w:val="0"/>
              <w:pBdr>
                <w:top w:val="nil"/>
                <w:left w:val="nil"/>
                <w:bottom w:val="nil"/>
                <w:right w:val="nil"/>
                <w:between w:val="nil"/>
              </w:pBdr>
            </w:pPr>
            <w:r>
              <w:t xml:space="preserve">The timestamp of when the most recent GPS location of the mobile device was recorded relative to when the event happened, as determined by the mobile device time settings. </w:t>
            </w:r>
          </w:p>
        </w:tc>
        <w:tc>
          <w:tcPr>
            <w:tcW w:w="1776" w:type="pct"/>
            <w:shd w:val="clear" w:color="auto" w:fill="auto"/>
            <w:tcMar>
              <w:top w:w="100" w:type="dxa"/>
              <w:left w:w="100" w:type="dxa"/>
              <w:bottom w:w="100" w:type="dxa"/>
              <w:right w:w="100" w:type="dxa"/>
            </w:tcMar>
          </w:tcPr>
          <w:p w14:paraId="78C79907" w14:textId="77777777" w:rsidR="00821747" w:rsidRPr="007F7167" w:rsidRDefault="00821747" w:rsidP="004223EF">
            <w:pPr>
              <w:widowControl w:val="0"/>
              <w:rPr>
                <w:i/>
              </w:rPr>
            </w:pPr>
            <w:r>
              <w:t xml:space="preserve">Available only when GPS location information is available, otherwise it will have the value </w:t>
            </w:r>
            <w:r>
              <w:rPr>
                <w:i/>
              </w:rPr>
              <w:t>NA</w:t>
            </w:r>
          </w:p>
        </w:tc>
      </w:tr>
      <w:tr w:rsidR="00821747" w14:paraId="56A75CC5" w14:textId="77777777" w:rsidTr="004223EF">
        <w:tc>
          <w:tcPr>
            <w:tcW w:w="876" w:type="pct"/>
            <w:shd w:val="clear" w:color="auto" w:fill="auto"/>
            <w:tcMar>
              <w:top w:w="100" w:type="dxa"/>
              <w:left w:w="100" w:type="dxa"/>
              <w:bottom w:w="100" w:type="dxa"/>
              <w:right w:w="100" w:type="dxa"/>
            </w:tcMar>
          </w:tcPr>
          <w:p w14:paraId="5B4ADE7B" w14:textId="77777777" w:rsidR="00821747" w:rsidRDefault="00821747" w:rsidP="004223EF">
            <w:pPr>
              <w:widowControl w:val="0"/>
              <w:pBdr>
                <w:top w:val="nil"/>
                <w:left w:val="nil"/>
                <w:bottom w:val="nil"/>
                <w:right w:val="nil"/>
                <w:between w:val="nil"/>
              </w:pBdr>
              <w:jc w:val="both"/>
            </w:pPr>
            <w:r>
              <w:t>GPS longitude</w:t>
            </w:r>
          </w:p>
        </w:tc>
        <w:tc>
          <w:tcPr>
            <w:tcW w:w="2348" w:type="pct"/>
            <w:shd w:val="clear" w:color="auto" w:fill="auto"/>
            <w:tcMar>
              <w:top w:w="100" w:type="dxa"/>
              <w:left w:w="100" w:type="dxa"/>
              <w:bottom w:w="100" w:type="dxa"/>
              <w:right w:w="100" w:type="dxa"/>
            </w:tcMar>
          </w:tcPr>
          <w:p w14:paraId="624606B9" w14:textId="77777777" w:rsidR="00821747" w:rsidRDefault="00821747" w:rsidP="004223EF">
            <w:pPr>
              <w:widowControl w:val="0"/>
              <w:pBdr>
                <w:top w:val="nil"/>
                <w:left w:val="nil"/>
                <w:bottom w:val="nil"/>
                <w:right w:val="nil"/>
                <w:between w:val="nil"/>
              </w:pBdr>
            </w:pPr>
            <w:r>
              <w:t>The longitude of the most recent GPS location of the mobile device relative to when the event happened</w:t>
            </w:r>
          </w:p>
        </w:tc>
        <w:tc>
          <w:tcPr>
            <w:tcW w:w="1776" w:type="pct"/>
            <w:shd w:val="clear" w:color="auto" w:fill="auto"/>
            <w:tcMar>
              <w:top w:w="100" w:type="dxa"/>
              <w:left w:w="100" w:type="dxa"/>
              <w:bottom w:w="100" w:type="dxa"/>
              <w:right w:w="100" w:type="dxa"/>
            </w:tcMar>
          </w:tcPr>
          <w:p w14:paraId="337CD295" w14:textId="77777777" w:rsidR="00821747" w:rsidRPr="007F7167" w:rsidRDefault="00821747" w:rsidP="004223EF">
            <w:pPr>
              <w:widowControl w:val="0"/>
              <w:rPr>
                <w:i/>
              </w:rPr>
            </w:pPr>
            <w:r>
              <w:t xml:space="preserve">Available only when GPS location information is available, otherwise it will have the value </w:t>
            </w:r>
            <w:r>
              <w:rPr>
                <w:i/>
              </w:rPr>
              <w:t>NA</w:t>
            </w:r>
          </w:p>
        </w:tc>
      </w:tr>
      <w:tr w:rsidR="00821747" w14:paraId="1546650A" w14:textId="77777777" w:rsidTr="004223EF">
        <w:tc>
          <w:tcPr>
            <w:tcW w:w="876" w:type="pct"/>
            <w:shd w:val="clear" w:color="auto" w:fill="auto"/>
            <w:tcMar>
              <w:top w:w="100" w:type="dxa"/>
              <w:left w:w="100" w:type="dxa"/>
              <w:bottom w:w="100" w:type="dxa"/>
              <w:right w:w="100" w:type="dxa"/>
            </w:tcMar>
          </w:tcPr>
          <w:p w14:paraId="6D9EC5B5" w14:textId="77777777" w:rsidR="00821747" w:rsidRDefault="00821747" w:rsidP="004223EF">
            <w:pPr>
              <w:widowControl w:val="0"/>
              <w:pBdr>
                <w:top w:val="nil"/>
                <w:left w:val="nil"/>
                <w:bottom w:val="nil"/>
                <w:right w:val="nil"/>
                <w:between w:val="nil"/>
              </w:pBdr>
              <w:jc w:val="both"/>
            </w:pPr>
            <w:r>
              <w:t>GPS latitude</w:t>
            </w:r>
          </w:p>
        </w:tc>
        <w:tc>
          <w:tcPr>
            <w:tcW w:w="2348" w:type="pct"/>
            <w:shd w:val="clear" w:color="auto" w:fill="auto"/>
            <w:tcMar>
              <w:top w:w="100" w:type="dxa"/>
              <w:left w:w="100" w:type="dxa"/>
              <w:bottom w:w="100" w:type="dxa"/>
              <w:right w:w="100" w:type="dxa"/>
            </w:tcMar>
          </w:tcPr>
          <w:p w14:paraId="7F13B047" w14:textId="77777777" w:rsidR="00821747" w:rsidRDefault="00821747" w:rsidP="004223EF">
            <w:pPr>
              <w:widowControl w:val="0"/>
            </w:pPr>
            <w:r>
              <w:t>The longitude of the most recent GPS location of the mobile device relative to when the event happened</w:t>
            </w:r>
          </w:p>
        </w:tc>
        <w:tc>
          <w:tcPr>
            <w:tcW w:w="1776" w:type="pct"/>
            <w:shd w:val="clear" w:color="auto" w:fill="auto"/>
            <w:tcMar>
              <w:top w:w="100" w:type="dxa"/>
              <w:left w:w="100" w:type="dxa"/>
              <w:bottom w:w="100" w:type="dxa"/>
              <w:right w:w="100" w:type="dxa"/>
            </w:tcMar>
          </w:tcPr>
          <w:p w14:paraId="315E99FE" w14:textId="77777777" w:rsidR="00821747" w:rsidRPr="007F7167" w:rsidRDefault="00821747" w:rsidP="004223EF">
            <w:pPr>
              <w:widowControl w:val="0"/>
              <w:rPr>
                <w:i/>
              </w:rPr>
            </w:pPr>
            <w:r>
              <w:t xml:space="preserve">Available only when GPS location information is available, otherwise it will have the value </w:t>
            </w:r>
            <w:r>
              <w:rPr>
                <w:i/>
              </w:rPr>
              <w:t>NA</w:t>
            </w:r>
          </w:p>
        </w:tc>
      </w:tr>
      <w:tr w:rsidR="00821747" w14:paraId="0381FBF8" w14:textId="77777777" w:rsidTr="004223EF">
        <w:tc>
          <w:tcPr>
            <w:tcW w:w="876" w:type="pct"/>
            <w:shd w:val="clear" w:color="auto" w:fill="auto"/>
            <w:tcMar>
              <w:top w:w="100" w:type="dxa"/>
              <w:left w:w="100" w:type="dxa"/>
              <w:bottom w:w="100" w:type="dxa"/>
              <w:right w:w="100" w:type="dxa"/>
            </w:tcMar>
          </w:tcPr>
          <w:p w14:paraId="489EFA36" w14:textId="77777777" w:rsidR="00821747" w:rsidRDefault="00821747" w:rsidP="004223EF">
            <w:pPr>
              <w:widowControl w:val="0"/>
              <w:pBdr>
                <w:top w:val="nil"/>
                <w:left w:val="nil"/>
                <w:bottom w:val="nil"/>
                <w:right w:val="nil"/>
                <w:between w:val="nil"/>
              </w:pBdr>
              <w:jc w:val="both"/>
            </w:pPr>
            <w:r>
              <w:t>GPS accuracy</w:t>
            </w:r>
          </w:p>
        </w:tc>
        <w:tc>
          <w:tcPr>
            <w:tcW w:w="2348" w:type="pct"/>
            <w:shd w:val="clear" w:color="auto" w:fill="auto"/>
            <w:tcMar>
              <w:top w:w="100" w:type="dxa"/>
              <w:left w:w="100" w:type="dxa"/>
              <w:bottom w:w="100" w:type="dxa"/>
              <w:right w:w="100" w:type="dxa"/>
            </w:tcMar>
          </w:tcPr>
          <w:p w14:paraId="15F1D1B2" w14:textId="77777777" w:rsidR="00821747" w:rsidRDefault="00821747" w:rsidP="004223EF">
            <w:pPr>
              <w:widowControl w:val="0"/>
            </w:pPr>
            <w:r>
              <w:t>The accuracy of the most recent GPS location of the mobile device relative to when the event happened</w:t>
            </w:r>
          </w:p>
        </w:tc>
        <w:tc>
          <w:tcPr>
            <w:tcW w:w="1776" w:type="pct"/>
            <w:shd w:val="clear" w:color="auto" w:fill="auto"/>
            <w:tcMar>
              <w:top w:w="100" w:type="dxa"/>
              <w:left w:w="100" w:type="dxa"/>
              <w:bottom w:w="100" w:type="dxa"/>
              <w:right w:w="100" w:type="dxa"/>
            </w:tcMar>
          </w:tcPr>
          <w:p w14:paraId="7906589A" w14:textId="77777777" w:rsidR="00821747" w:rsidRPr="007F7167" w:rsidRDefault="00821747" w:rsidP="004223EF">
            <w:pPr>
              <w:widowControl w:val="0"/>
              <w:rPr>
                <w:i/>
              </w:rPr>
            </w:pPr>
            <w:r>
              <w:t xml:space="preserve">Available only when GPS location information is available, otherwise it will have </w:t>
            </w:r>
            <w:r>
              <w:lastRenderedPageBreak/>
              <w:t xml:space="preserve">the value </w:t>
            </w:r>
            <w:r>
              <w:rPr>
                <w:i/>
              </w:rPr>
              <w:t>NA</w:t>
            </w:r>
          </w:p>
        </w:tc>
      </w:tr>
      <w:tr w:rsidR="00821747" w14:paraId="34073980" w14:textId="77777777" w:rsidTr="004223EF">
        <w:tc>
          <w:tcPr>
            <w:tcW w:w="876" w:type="pct"/>
            <w:shd w:val="clear" w:color="auto" w:fill="auto"/>
            <w:tcMar>
              <w:top w:w="100" w:type="dxa"/>
              <w:left w:w="100" w:type="dxa"/>
              <w:bottom w:w="100" w:type="dxa"/>
              <w:right w:w="100" w:type="dxa"/>
            </w:tcMar>
          </w:tcPr>
          <w:p w14:paraId="2CABFB7D" w14:textId="77777777" w:rsidR="00821747" w:rsidRDefault="00821747" w:rsidP="004223EF">
            <w:pPr>
              <w:widowControl w:val="0"/>
              <w:pBdr>
                <w:top w:val="nil"/>
                <w:left w:val="nil"/>
                <w:bottom w:val="nil"/>
                <w:right w:val="nil"/>
                <w:between w:val="nil"/>
              </w:pBdr>
              <w:jc w:val="both"/>
            </w:pPr>
            <w:r>
              <w:lastRenderedPageBreak/>
              <w:t>GPS provider</w:t>
            </w:r>
          </w:p>
        </w:tc>
        <w:tc>
          <w:tcPr>
            <w:tcW w:w="2348" w:type="pct"/>
            <w:shd w:val="clear" w:color="auto" w:fill="auto"/>
            <w:tcMar>
              <w:top w:w="100" w:type="dxa"/>
              <w:left w:w="100" w:type="dxa"/>
              <w:bottom w:w="100" w:type="dxa"/>
              <w:right w:w="100" w:type="dxa"/>
            </w:tcMar>
          </w:tcPr>
          <w:p w14:paraId="5CDBAC32" w14:textId="77777777" w:rsidR="00821747" w:rsidRDefault="00821747" w:rsidP="004223EF">
            <w:pPr>
              <w:widowControl w:val="0"/>
            </w:pPr>
            <w:r>
              <w:t>The source of the GPS location information. Values for this field will be either of the following:</w:t>
            </w:r>
          </w:p>
          <w:p w14:paraId="7269E66F" w14:textId="77777777" w:rsidR="00821747" w:rsidRDefault="00821747" w:rsidP="00821747">
            <w:pPr>
              <w:widowControl w:val="0"/>
              <w:numPr>
                <w:ilvl w:val="0"/>
                <w:numId w:val="1"/>
              </w:numPr>
            </w:pPr>
            <w:proofErr w:type="gramStart"/>
            <w:r>
              <w:rPr>
                <w:i/>
              </w:rPr>
              <w:t>GPS</w:t>
            </w:r>
            <w:r>
              <w:t xml:space="preserve"> :</w:t>
            </w:r>
            <w:proofErr w:type="gramEnd"/>
            <w:r>
              <w:t xml:space="preserve">  The GPS location sensor on the mobile device that uses location satellites to provide more accurate GPS information, but is slower and consumes more power</w:t>
            </w:r>
          </w:p>
          <w:p w14:paraId="63BA1C38" w14:textId="77777777" w:rsidR="00821747" w:rsidRDefault="00821747" w:rsidP="00821747">
            <w:pPr>
              <w:widowControl w:val="0"/>
              <w:numPr>
                <w:ilvl w:val="0"/>
                <w:numId w:val="1"/>
              </w:numPr>
            </w:pPr>
            <w:r w:rsidRPr="00BF5B20">
              <w:rPr>
                <w:i/>
              </w:rPr>
              <w:t>Network</w:t>
            </w:r>
            <w:r>
              <w:t xml:space="preserve">: </w:t>
            </w:r>
            <w:r>
              <w:rPr>
                <w:color w:val="242729"/>
                <w:sz w:val="23"/>
                <w:szCs w:val="23"/>
              </w:rPr>
              <w:t>Determines GPS location based on cell tower and WiFi access points. Results are retrieved by means of a network lookup. This is mostly accurate but is faster and consumes lee power</w:t>
            </w:r>
          </w:p>
        </w:tc>
        <w:tc>
          <w:tcPr>
            <w:tcW w:w="1776" w:type="pct"/>
            <w:shd w:val="clear" w:color="auto" w:fill="auto"/>
            <w:tcMar>
              <w:top w:w="100" w:type="dxa"/>
              <w:left w:w="100" w:type="dxa"/>
              <w:bottom w:w="100" w:type="dxa"/>
              <w:right w:w="100" w:type="dxa"/>
            </w:tcMar>
          </w:tcPr>
          <w:p w14:paraId="75D97FC2" w14:textId="77777777" w:rsidR="00821747" w:rsidRDefault="00821747" w:rsidP="004223EF">
            <w:pPr>
              <w:widowControl w:val="0"/>
            </w:pPr>
            <w:r>
              <w:t>Available only when GPS location information is available</w:t>
            </w:r>
          </w:p>
        </w:tc>
      </w:tr>
      <w:tr w:rsidR="00821747" w14:paraId="7AAD8A57" w14:textId="77777777" w:rsidTr="004223EF">
        <w:tc>
          <w:tcPr>
            <w:tcW w:w="876" w:type="pct"/>
            <w:shd w:val="clear" w:color="auto" w:fill="auto"/>
            <w:tcMar>
              <w:top w:w="100" w:type="dxa"/>
              <w:left w:w="100" w:type="dxa"/>
              <w:bottom w:w="100" w:type="dxa"/>
              <w:right w:w="100" w:type="dxa"/>
            </w:tcMar>
          </w:tcPr>
          <w:p w14:paraId="1435BF71" w14:textId="77777777" w:rsidR="00821747" w:rsidRDefault="00821747" w:rsidP="004223EF">
            <w:pPr>
              <w:widowControl w:val="0"/>
              <w:pBdr>
                <w:top w:val="nil"/>
                <w:left w:val="nil"/>
                <w:bottom w:val="nil"/>
                <w:right w:val="nil"/>
                <w:between w:val="nil"/>
              </w:pBdr>
              <w:jc w:val="both"/>
            </w:pPr>
            <w:r>
              <w:t>GPS location status</w:t>
            </w:r>
          </w:p>
        </w:tc>
        <w:tc>
          <w:tcPr>
            <w:tcW w:w="2348" w:type="pct"/>
            <w:shd w:val="clear" w:color="auto" w:fill="auto"/>
            <w:tcMar>
              <w:top w:w="100" w:type="dxa"/>
              <w:left w:w="100" w:type="dxa"/>
              <w:bottom w:w="100" w:type="dxa"/>
              <w:right w:w="100" w:type="dxa"/>
            </w:tcMar>
          </w:tcPr>
          <w:p w14:paraId="6CFE00A7" w14:textId="77777777" w:rsidR="00821747" w:rsidRDefault="00821747" w:rsidP="004223EF">
            <w:pPr>
              <w:widowControl w:val="0"/>
            </w:pPr>
            <w:r>
              <w:t>The status of GPS location settings on the mobile device. Values can be interpreted as follows:</w:t>
            </w:r>
          </w:p>
          <w:p w14:paraId="676C061E" w14:textId="77777777" w:rsidR="00821747" w:rsidRDefault="00821747" w:rsidP="00821747">
            <w:pPr>
              <w:widowControl w:val="0"/>
              <w:numPr>
                <w:ilvl w:val="0"/>
                <w:numId w:val="2"/>
              </w:numPr>
            </w:pPr>
            <w:r>
              <w:rPr>
                <w:i/>
              </w:rPr>
              <w:t>Available</w:t>
            </w:r>
            <w:r>
              <w:t xml:space="preserve">: This is when location settings are </w:t>
            </w:r>
            <w:proofErr w:type="gramStart"/>
            <w:r>
              <w:t>enabled</w:t>
            </w:r>
            <w:proofErr w:type="gramEnd"/>
            <w:r>
              <w:t xml:space="preserve"> and the location information was availed</w:t>
            </w:r>
          </w:p>
          <w:p w14:paraId="3633AC0D" w14:textId="77777777" w:rsidR="00821747" w:rsidRDefault="00821747" w:rsidP="00821747">
            <w:pPr>
              <w:widowControl w:val="0"/>
              <w:numPr>
                <w:ilvl w:val="0"/>
                <w:numId w:val="2"/>
              </w:numPr>
            </w:pPr>
            <w:r>
              <w:rPr>
                <w:i/>
              </w:rPr>
              <w:t>Location unavailable</w:t>
            </w:r>
            <w:r>
              <w:t>: This is when the application was granted permissions to use GPS location feature, but the user did not turn on location settings on the device, and therefore GPS location information was not availed</w:t>
            </w:r>
          </w:p>
          <w:p w14:paraId="775C51ED" w14:textId="77777777" w:rsidR="00821747" w:rsidRDefault="00821747" w:rsidP="00821747">
            <w:pPr>
              <w:widowControl w:val="0"/>
              <w:numPr>
                <w:ilvl w:val="0"/>
                <w:numId w:val="2"/>
              </w:numPr>
            </w:pPr>
            <w:r>
              <w:rPr>
                <w:i/>
              </w:rPr>
              <w:t>Permission not granted by User</w:t>
            </w:r>
            <w:r>
              <w:t>: This is when the user did not grant permissions for the mobile application to access GPS location feature.</w:t>
            </w:r>
          </w:p>
        </w:tc>
        <w:tc>
          <w:tcPr>
            <w:tcW w:w="1776" w:type="pct"/>
            <w:shd w:val="clear" w:color="auto" w:fill="auto"/>
            <w:tcMar>
              <w:top w:w="100" w:type="dxa"/>
              <w:left w:w="100" w:type="dxa"/>
              <w:bottom w:w="100" w:type="dxa"/>
              <w:right w:w="100" w:type="dxa"/>
            </w:tcMar>
          </w:tcPr>
          <w:p w14:paraId="2BBFDDD2" w14:textId="77777777" w:rsidR="00821747" w:rsidRDefault="00821747" w:rsidP="004223EF">
            <w:pPr>
              <w:widowControl w:val="0"/>
            </w:pPr>
            <w:r>
              <w:t>This information is available for all logs</w:t>
            </w:r>
          </w:p>
        </w:tc>
      </w:tr>
      <w:tr w:rsidR="00821747" w14:paraId="3DED7CA3" w14:textId="77777777" w:rsidTr="004223EF">
        <w:tc>
          <w:tcPr>
            <w:tcW w:w="876" w:type="pct"/>
            <w:shd w:val="clear" w:color="auto" w:fill="auto"/>
            <w:tcMar>
              <w:top w:w="100" w:type="dxa"/>
              <w:left w:w="100" w:type="dxa"/>
              <w:bottom w:w="100" w:type="dxa"/>
              <w:right w:w="100" w:type="dxa"/>
            </w:tcMar>
          </w:tcPr>
          <w:p w14:paraId="6EA12FA0" w14:textId="77777777" w:rsidR="00821747" w:rsidRDefault="00821747" w:rsidP="004223EF">
            <w:pPr>
              <w:widowControl w:val="0"/>
              <w:pBdr>
                <w:top w:val="nil"/>
                <w:left w:val="nil"/>
                <w:bottom w:val="nil"/>
                <w:right w:val="nil"/>
                <w:between w:val="nil"/>
              </w:pBdr>
              <w:jc w:val="both"/>
            </w:pPr>
            <w:r>
              <w:t>Recorded data ID</w:t>
            </w:r>
          </w:p>
        </w:tc>
        <w:tc>
          <w:tcPr>
            <w:tcW w:w="2348" w:type="pct"/>
            <w:shd w:val="clear" w:color="auto" w:fill="auto"/>
            <w:tcMar>
              <w:top w:w="100" w:type="dxa"/>
              <w:left w:w="100" w:type="dxa"/>
              <w:bottom w:w="100" w:type="dxa"/>
              <w:right w:w="100" w:type="dxa"/>
            </w:tcMar>
          </w:tcPr>
          <w:p w14:paraId="38AD0F6D" w14:textId="77777777" w:rsidR="00821747" w:rsidRDefault="00821747" w:rsidP="004223EF">
            <w:pPr>
              <w:widowControl w:val="0"/>
            </w:pPr>
            <w:r>
              <w:t>A machine generated unique identifier for identifying/tracing patient data recorded by the health worker for events related to opening and saving data collection forms.</w:t>
            </w:r>
          </w:p>
        </w:tc>
        <w:tc>
          <w:tcPr>
            <w:tcW w:w="1776" w:type="pct"/>
            <w:shd w:val="clear" w:color="auto" w:fill="auto"/>
            <w:tcMar>
              <w:top w:w="100" w:type="dxa"/>
              <w:left w:w="100" w:type="dxa"/>
              <w:bottom w:w="100" w:type="dxa"/>
              <w:right w:w="100" w:type="dxa"/>
            </w:tcMar>
          </w:tcPr>
          <w:p w14:paraId="62359DA4" w14:textId="77777777" w:rsidR="00821747" w:rsidRDefault="00821747" w:rsidP="004223EF">
            <w:pPr>
              <w:widowControl w:val="0"/>
            </w:pPr>
            <w:r>
              <w:t>This is available only for events related to opening and filling of forms.</w:t>
            </w:r>
          </w:p>
        </w:tc>
      </w:tr>
    </w:tbl>
    <w:p w14:paraId="768C0C52" w14:textId="77777777" w:rsidR="0082258D" w:rsidRDefault="0082258D"/>
    <w:sectPr w:rsidR="0082258D" w:rsidSect="00D020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C06416"/>
    <w:multiLevelType w:val="multilevel"/>
    <w:tmpl w:val="F3D270FA"/>
    <w:lvl w:ilvl="0">
      <w:start w:val="1"/>
      <w:numFmt w:val="bullet"/>
      <w:lvlText w:val=""/>
      <w:lvlJc w:val="left"/>
      <w:pPr>
        <w:ind w:left="720" w:hanging="360"/>
      </w:pPr>
      <w:rPr>
        <w:rFonts w:ascii="Wingdings" w:hAnsi="Wingding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71E464E"/>
    <w:multiLevelType w:val="multilevel"/>
    <w:tmpl w:val="E0CA4A54"/>
    <w:lvl w:ilvl="0">
      <w:start w:val="1"/>
      <w:numFmt w:val="bullet"/>
      <w:lvlText w:val=""/>
      <w:lvlJc w:val="left"/>
      <w:pPr>
        <w:ind w:left="720" w:hanging="360"/>
      </w:pPr>
      <w:rPr>
        <w:rFonts w:ascii="Wingdings" w:hAnsi="Wingding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23742555">
    <w:abstractNumId w:val="1"/>
  </w:num>
  <w:num w:numId="2" w16cid:durableId="1078094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747"/>
    <w:rsid w:val="00000A73"/>
    <w:rsid w:val="00001C82"/>
    <w:rsid w:val="00031088"/>
    <w:rsid w:val="00032A98"/>
    <w:rsid w:val="00034377"/>
    <w:rsid w:val="00046AB1"/>
    <w:rsid w:val="00051E27"/>
    <w:rsid w:val="000558E5"/>
    <w:rsid w:val="000632E3"/>
    <w:rsid w:val="00067611"/>
    <w:rsid w:val="0006787B"/>
    <w:rsid w:val="0007142A"/>
    <w:rsid w:val="000770AE"/>
    <w:rsid w:val="00085864"/>
    <w:rsid w:val="00090682"/>
    <w:rsid w:val="00094B85"/>
    <w:rsid w:val="00095BA0"/>
    <w:rsid w:val="000A3075"/>
    <w:rsid w:val="000A3E47"/>
    <w:rsid w:val="000B1E9F"/>
    <w:rsid w:val="000B7C10"/>
    <w:rsid w:val="000C3C33"/>
    <w:rsid w:val="000D0D94"/>
    <w:rsid w:val="000D1F75"/>
    <w:rsid w:val="000E16CD"/>
    <w:rsid w:val="000E6A29"/>
    <w:rsid w:val="000E7B97"/>
    <w:rsid w:val="000F6AB4"/>
    <w:rsid w:val="000F6DCF"/>
    <w:rsid w:val="0010257F"/>
    <w:rsid w:val="00105B6C"/>
    <w:rsid w:val="00106902"/>
    <w:rsid w:val="00107058"/>
    <w:rsid w:val="00110D47"/>
    <w:rsid w:val="00112D09"/>
    <w:rsid w:val="00122C1E"/>
    <w:rsid w:val="00122C57"/>
    <w:rsid w:val="00125FAA"/>
    <w:rsid w:val="001262F0"/>
    <w:rsid w:val="00160C0D"/>
    <w:rsid w:val="00162014"/>
    <w:rsid w:val="00164321"/>
    <w:rsid w:val="0017322E"/>
    <w:rsid w:val="00182DD6"/>
    <w:rsid w:val="001851DF"/>
    <w:rsid w:val="00186FA0"/>
    <w:rsid w:val="001902BE"/>
    <w:rsid w:val="00191C2F"/>
    <w:rsid w:val="001B1DDD"/>
    <w:rsid w:val="001C7A79"/>
    <w:rsid w:val="001D1E09"/>
    <w:rsid w:val="001D47E4"/>
    <w:rsid w:val="001D7C86"/>
    <w:rsid w:val="002026EF"/>
    <w:rsid w:val="002128D8"/>
    <w:rsid w:val="0021611D"/>
    <w:rsid w:val="0021649D"/>
    <w:rsid w:val="00216C31"/>
    <w:rsid w:val="00221FA1"/>
    <w:rsid w:val="0022230D"/>
    <w:rsid w:val="00222A9F"/>
    <w:rsid w:val="00226656"/>
    <w:rsid w:val="0024243C"/>
    <w:rsid w:val="0024291B"/>
    <w:rsid w:val="00242AC8"/>
    <w:rsid w:val="00253064"/>
    <w:rsid w:val="0026476E"/>
    <w:rsid w:val="00267A85"/>
    <w:rsid w:val="00274F1F"/>
    <w:rsid w:val="00276102"/>
    <w:rsid w:val="002A6545"/>
    <w:rsid w:val="002C098F"/>
    <w:rsid w:val="002D260E"/>
    <w:rsid w:val="002E07A1"/>
    <w:rsid w:val="002E7970"/>
    <w:rsid w:val="002F5F6D"/>
    <w:rsid w:val="002F61C0"/>
    <w:rsid w:val="002F6A34"/>
    <w:rsid w:val="00307223"/>
    <w:rsid w:val="003216D8"/>
    <w:rsid w:val="003309CA"/>
    <w:rsid w:val="0034150A"/>
    <w:rsid w:val="0034292C"/>
    <w:rsid w:val="00347681"/>
    <w:rsid w:val="00347D2B"/>
    <w:rsid w:val="003509D4"/>
    <w:rsid w:val="003632C3"/>
    <w:rsid w:val="00366C38"/>
    <w:rsid w:val="00373BBD"/>
    <w:rsid w:val="00374D56"/>
    <w:rsid w:val="003934EC"/>
    <w:rsid w:val="00395355"/>
    <w:rsid w:val="003A69CE"/>
    <w:rsid w:val="003B0EB5"/>
    <w:rsid w:val="003B441D"/>
    <w:rsid w:val="003C157B"/>
    <w:rsid w:val="003C7D74"/>
    <w:rsid w:val="003C7DE1"/>
    <w:rsid w:val="003E4035"/>
    <w:rsid w:val="003F26BB"/>
    <w:rsid w:val="003F529A"/>
    <w:rsid w:val="003F6912"/>
    <w:rsid w:val="003F7F47"/>
    <w:rsid w:val="00400845"/>
    <w:rsid w:val="004020F4"/>
    <w:rsid w:val="00404BE8"/>
    <w:rsid w:val="00406EF7"/>
    <w:rsid w:val="00410BAF"/>
    <w:rsid w:val="00411178"/>
    <w:rsid w:val="004154A6"/>
    <w:rsid w:val="004213C2"/>
    <w:rsid w:val="0042621B"/>
    <w:rsid w:val="00434C25"/>
    <w:rsid w:val="0044088C"/>
    <w:rsid w:val="00446F24"/>
    <w:rsid w:val="004517C2"/>
    <w:rsid w:val="0045482C"/>
    <w:rsid w:val="004558F3"/>
    <w:rsid w:val="00467210"/>
    <w:rsid w:val="00470090"/>
    <w:rsid w:val="004729CF"/>
    <w:rsid w:val="0047435E"/>
    <w:rsid w:val="00475590"/>
    <w:rsid w:val="00476788"/>
    <w:rsid w:val="004830B3"/>
    <w:rsid w:val="00490401"/>
    <w:rsid w:val="004912D9"/>
    <w:rsid w:val="004922D3"/>
    <w:rsid w:val="004A4500"/>
    <w:rsid w:val="004A6ABA"/>
    <w:rsid w:val="004B34B8"/>
    <w:rsid w:val="004B4FE6"/>
    <w:rsid w:val="004D70E3"/>
    <w:rsid w:val="004D7233"/>
    <w:rsid w:val="004E0827"/>
    <w:rsid w:val="004F03BF"/>
    <w:rsid w:val="004F1920"/>
    <w:rsid w:val="004F2A2A"/>
    <w:rsid w:val="004F640D"/>
    <w:rsid w:val="005122EC"/>
    <w:rsid w:val="005176C3"/>
    <w:rsid w:val="005242A8"/>
    <w:rsid w:val="00544A8C"/>
    <w:rsid w:val="00555366"/>
    <w:rsid w:val="00556B0B"/>
    <w:rsid w:val="00561AB9"/>
    <w:rsid w:val="005700D6"/>
    <w:rsid w:val="0057421A"/>
    <w:rsid w:val="00586907"/>
    <w:rsid w:val="005A233F"/>
    <w:rsid w:val="005B0E21"/>
    <w:rsid w:val="005B169B"/>
    <w:rsid w:val="005B3A0C"/>
    <w:rsid w:val="005B6940"/>
    <w:rsid w:val="005C7CC7"/>
    <w:rsid w:val="005D4638"/>
    <w:rsid w:val="005D60A3"/>
    <w:rsid w:val="005D629E"/>
    <w:rsid w:val="005E7833"/>
    <w:rsid w:val="005E7FFE"/>
    <w:rsid w:val="005F386C"/>
    <w:rsid w:val="005F6637"/>
    <w:rsid w:val="005F6F3A"/>
    <w:rsid w:val="006005B7"/>
    <w:rsid w:val="00600E62"/>
    <w:rsid w:val="00603D6E"/>
    <w:rsid w:val="00616B59"/>
    <w:rsid w:val="00643DA6"/>
    <w:rsid w:val="00645F47"/>
    <w:rsid w:val="006475E0"/>
    <w:rsid w:val="00653BE7"/>
    <w:rsid w:val="00664862"/>
    <w:rsid w:val="006663A8"/>
    <w:rsid w:val="00671A5D"/>
    <w:rsid w:val="00674B2F"/>
    <w:rsid w:val="00682F72"/>
    <w:rsid w:val="00697689"/>
    <w:rsid w:val="006A327F"/>
    <w:rsid w:val="006A48F0"/>
    <w:rsid w:val="006A499B"/>
    <w:rsid w:val="006B5F5E"/>
    <w:rsid w:val="006C2B83"/>
    <w:rsid w:val="006D6DE1"/>
    <w:rsid w:val="006E51CF"/>
    <w:rsid w:val="006E5DDD"/>
    <w:rsid w:val="007123B7"/>
    <w:rsid w:val="00713F3C"/>
    <w:rsid w:val="00721024"/>
    <w:rsid w:val="007221A2"/>
    <w:rsid w:val="007279AF"/>
    <w:rsid w:val="007360C4"/>
    <w:rsid w:val="007442BC"/>
    <w:rsid w:val="007463D3"/>
    <w:rsid w:val="00757D47"/>
    <w:rsid w:val="007717A9"/>
    <w:rsid w:val="00773D2E"/>
    <w:rsid w:val="007819F0"/>
    <w:rsid w:val="007A522B"/>
    <w:rsid w:val="007C03BA"/>
    <w:rsid w:val="007C12E8"/>
    <w:rsid w:val="007C2E5B"/>
    <w:rsid w:val="007D4662"/>
    <w:rsid w:val="007E48C9"/>
    <w:rsid w:val="007E7C46"/>
    <w:rsid w:val="007F0C5A"/>
    <w:rsid w:val="007F1FEE"/>
    <w:rsid w:val="007F221C"/>
    <w:rsid w:val="008005F4"/>
    <w:rsid w:val="00807DE3"/>
    <w:rsid w:val="0081605C"/>
    <w:rsid w:val="00821747"/>
    <w:rsid w:val="0082258D"/>
    <w:rsid w:val="0082398D"/>
    <w:rsid w:val="00834F1B"/>
    <w:rsid w:val="00845249"/>
    <w:rsid w:val="008475F0"/>
    <w:rsid w:val="00851ACC"/>
    <w:rsid w:val="00852992"/>
    <w:rsid w:val="00862083"/>
    <w:rsid w:val="00863667"/>
    <w:rsid w:val="00870EBF"/>
    <w:rsid w:val="00877842"/>
    <w:rsid w:val="00883F3A"/>
    <w:rsid w:val="00890BB0"/>
    <w:rsid w:val="0089422F"/>
    <w:rsid w:val="008A0B11"/>
    <w:rsid w:val="008A5319"/>
    <w:rsid w:val="008B1B4B"/>
    <w:rsid w:val="008C16B1"/>
    <w:rsid w:val="008C5872"/>
    <w:rsid w:val="008E2023"/>
    <w:rsid w:val="00900F01"/>
    <w:rsid w:val="00907A4A"/>
    <w:rsid w:val="00910080"/>
    <w:rsid w:val="00916FD3"/>
    <w:rsid w:val="009240BE"/>
    <w:rsid w:val="009261C9"/>
    <w:rsid w:val="00933369"/>
    <w:rsid w:val="00942323"/>
    <w:rsid w:val="009532B0"/>
    <w:rsid w:val="0096528A"/>
    <w:rsid w:val="00965C1C"/>
    <w:rsid w:val="00972072"/>
    <w:rsid w:val="009748CD"/>
    <w:rsid w:val="00980909"/>
    <w:rsid w:val="0098545C"/>
    <w:rsid w:val="00990B41"/>
    <w:rsid w:val="009A0059"/>
    <w:rsid w:val="009A0C22"/>
    <w:rsid w:val="009A350D"/>
    <w:rsid w:val="009B5053"/>
    <w:rsid w:val="009C5239"/>
    <w:rsid w:val="009C7C4D"/>
    <w:rsid w:val="009D175A"/>
    <w:rsid w:val="009D2A17"/>
    <w:rsid w:val="009E736B"/>
    <w:rsid w:val="009F5840"/>
    <w:rsid w:val="00A01E16"/>
    <w:rsid w:val="00A05689"/>
    <w:rsid w:val="00A06AED"/>
    <w:rsid w:val="00A12C45"/>
    <w:rsid w:val="00A2146E"/>
    <w:rsid w:val="00A304B9"/>
    <w:rsid w:val="00A43C1B"/>
    <w:rsid w:val="00A657EE"/>
    <w:rsid w:val="00A71DBB"/>
    <w:rsid w:val="00A76F44"/>
    <w:rsid w:val="00A822E0"/>
    <w:rsid w:val="00A94010"/>
    <w:rsid w:val="00AA0E91"/>
    <w:rsid w:val="00AB0CCC"/>
    <w:rsid w:val="00AB7E47"/>
    <w:rsid w:val="00AC0AD5"/>
    <w:rsid w:val="00AD0843"/>
    <w:rsid w:val="00AD0AB9"/>
    <w:rsid w:val="00AD70FD"/>
    <w:rsid w:val="00AE3D6B"/>
    <w:rsid w:val="00B14898"/>
    <w:rsid w:val="00B20B47"/>
    <w:rsid w:val="00B30A60"/>
    <w:rsid w:val="00B30CD1"/>
    <w:rsid w:val="00B401E6"/>
    <w:rsid w:val="00B41C27"/>
    <w:rsid w:val="00B421FC"/>
    <w:rsid w:val="00B42FDD"/>
    <w:rsid w:val="00B45827"/>
    <w:rsid w:val="00B529F4"/>
    <w:rsid w:val="00B55BD7"/>
    <w:rsid w:val="00B770F9"/>
    <w:rsid w:val="00B80E60"/>
    <w:rsid w:val="00B850EC"/>
    <w:rsid w:val="00B934CB"/>
    <w:rsid w:val="00BA29AD"/>
    <w:rsid w:val="00BA724A"/>
    <w:rsid w:val="00BB1812"/>
    <w:rsid w:val="00BB552F"/>
    <w:rsid w:val="00BC092C"/>
    <w:rsid w:val="00BC1743"/>
    <w:rsid w:val="00BD3663"/>
    <w:rsid w:val="00BE366D"/>
    <w:rsid w:val="00C00E3C"/>
    <w:rsid w:val="00C044A8"/>
    <w:rsid w:val="00C06548"/>
    <w:rsid w:val="00C55599"/>
    <w:rsid w:val="00C60A73"/>
    <w:rsid w:val="00C8657E"/>
    <w:rsid w:val="00C96AAB"/>
    <w:rsid w:val="00CB7EFA"/>
    <w:rsid w:val="00CC5435"/>
    <w:rsid w:val="00CD1BFE"/>
    <w:rsid w:val="00CD35E1"/>
    <w:rsid w:val="00CD3A5D"/>
    <w:rsid w:val="00CD7ED8"/>
    <w:rsid w:val="00CE0FD8"/>
    <w:rsid w:val="00CE2032"/>
    <w:rsid w:val="00CF6A86"/>
    <w:rsid w:val="00D02040"/>
    <w:rsid w:val="00D046A0"/>
    <w:rsid w:val="00D13F86"/>
    <w:rsid w:val="00D17C28"/>
    <w:rsid w:val="00D26768"/>
    <w:rsid w:val="00D26B4B"/>
    <w:rsid w:val="00D3392F"/>
    <w:rsid w:val="00D40517"/>
    <w:rsid w:val="00D4364E"/>
    <w:rsid w:val="00D45C6C"/>
    <w:rsid w:val="00D505E5"/>
    <w:rsid w:val="00D50B29"/>
    <w:rsid w:val="00D561FE"/>
    <w:rsid w:val="00D7076A"/>
    <w:rsid w:val="00D76F7E"/>
    <w:rsid w:val="00D84417"/>
    <w:rsid w:val="00D86693"/>
    <w:rsid w:val="00D86AEA"/>
    <w:rsid w:val="00DA3A64"/>
    <w:rsid w:val="00DA6B9D"/>
    <w:rsid w:val="00DC7A40"/>
    <w:rsid w:val="00DD1647"/>
    <w:rsid w:val="00DD5130"/>
    <w:rsid w:val="00DE7928"/>
    <w:rsid w:val="00DF024A"/>
    <w:rsid w:val="00E004D4"/>
    <w:rsid w:val="00E00AB6"/>
    <w:rsid w:val="00E013D5"/>
    <w:rsid w:val="00E055A1"/>
    <w:rsid w:val="00E064A2"/>
    <w:rsid w:val="00E1134D"/>
    <w:rsid w:val="00E1649F"/>
    <w:rsid w:val="00E2221F"/>
    <w:rsid w:val="00E2675D"/>
    <w:rsid w:val="00E26863"/>
    <w:rsid w:val="00E46D5C"/>
    <w:rsid w:val="00E5138C"/>
    <w:rsid w:val="00E553C7"/>
    <w:rsid w:val="00E57379"/>
    <w:rsid w:val="00E66A50"/>
    <w:rsid w:val="00E7036C"/>
    <w:rsid w:val="00EB0EC9"/>
    <w:rsid w:val="00EB46D8"/>
    <w:rsid w:val="00EC15B1"/>
    <w:rsid w:val="00EF1BFA"/>
    <w:rsid w:val="00F005D3"/>
    <w:rsid w:val="00F02804"/>
    <w:rsid w:val="00F04BEF"/>
    <w:rsid w:val="00F23F18"/>
    <w:rsid w:val="00F27A8B"/>
    <w:rsid w:val="00F41EEE"/>
    <w:rsid w:val="00F60C40"/>
    <w:rsid w:val="00F616DE"/>
    <w:rsid w:val="00F61846"/>
    <w:rsid w:val="00F62A5F"/>
    <w:rsid w:val="00F756B9"/>
    <w:rsid w:val="00F86FA0"/>
    <w:rsid w:val="00F908BD"/>
    <w:rsid w:val="00FA2EB2"/>
    <w:rsid w:val="00FB183D"/>
    <w:rsid w:val="00FB2BBB"/>
    <w:rsid w:val="00FB33AD"/>
    <w:rsid w:val="00FB3D42"/>
    <w:rsid w:val="00FC68FC"/>
    <w:rsid w:val="00FD0BE0"/>
    <w:rsid w:val="00FE296C"/>
    <w:rsid w:val="00FF62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465BD1"/>
  <w15:chartTrackingRefBased/>
  <w15:docId w15:val="{8C291F81-9BBC-D645-890A-593B76942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74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6</Words>
  <Characters>2889</Characters>
  <Application>Microsoft Office Word</Application>
  <DocSecurity>0</DocSecurity>
  <Lines>24</Lines>
  <Paragraphs>6</Paragraphs>
  <ScaleCrop>false</ScaleCrop>
  <Company/>
  <LinksUpToDate>false</LinksUpToDate>
  <CharactersWithSpaces>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Were</dc:creator>
  <cp:keywords/>
  <dc:description/>
  <cp:lastModifiedBy>Martin Were</cp:lastModifiedBy>
  <cp:revision>1</cp:revision>
  <dcterms:created xsi:type="dcterms:W3CDTF">2022-08-10T00:32:00Z</dcterms:created>
  <dcterms:modified xsi:type="dcterms:W3CDTF">2022-08-10T00:33:00Z</dcterms:modified>
</cp:coreProperties>
</file>